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8C10DA" w14:textId="3C1BB791" w:rsidR="00164FC2" w:rsidRPr="00164FC2" w:rsidRDefault="00164FC2" w:rsidP="00164FC2">
      <w:pPr>
        <w:spacing w:after="0" w:line="480" w:lineRule="auto"/>
        <w:jc w:val="both"/>
        <w:rPr>
          <w:rFonts w:ascii="Garamond" w:hAnsi="Garamond"/>
          <w:b/>
          <w:bCs/>
          <w:kern w:val="0"/>
          <w:sz w:val="24"/>
          <w:szCs w:val="24"/>
          <w:lang w:val="en-GB"/>
        </w:rPr>
      </w:pPr>
      <w:r w:rsidRPr="00164FC2">
        <w:rPr>
          <w:rFonts w:ascii="Garamond" w:hAnsi="Garamond"/>
          <w:b/>
          <w:bCs/>
          <w:kern w:val="0"/>
          <w:sz w:val="24"/>
          <w:szCs w:val="24"/>
          <w:lang w:val="en-GB"/>
        </w:rPr>
        <w:t>Supporting Information</w:t>
      </w:r>
    </w:p>
    <w:p w14:paraId="001B70AD" w14:textId="51108A07" w:rsidR="00164FC2" w:rsidRPr="00F3097F" w:rsidRDefault="00164FC2" w:rsidP="00164FC2">
      <w:pPr>
        <w:spacing w:after="0" w:line="480" w:lineRule="auto"/>
        <w:jc w:val="both"/>
        <w:rPr>
          <w:rFonts w:ascii="Garamond" w:hAnsi="Garamond"/>
          <w:b/>
          <w:bCs/>
          <w:kern w:val="0"/>
          <w:sz w:val="24"/>
          <w:szCs w:val="24"/>
          <w:lang w:val="en-GB"/>
        </w:rPr>
      </w:pPr>
      <w:r w:rsidRPr="00F3097F">
        <w:rPr>
          <w:rFonts w:ascii="Garamond" w:hAnsi="Garamond"/>
          <w:b/>
          <w:bCs/>
          <w:kern w:val="0"/>
          <w:sz w:val="24"/>
          <w:szCs w:val="24"/>
          <w:u w:val="single"/>
          <w:lang w:val="en-GB"/>
        </w:rPr>
        <w:t>Table S4.</w:t>
      </w:r>
      <w:r w:rsidRPr="00F3097F">
        <w:rPr>
          <w:rFonts w:ascii="Garamond" w:hAnsi="Garamond"/>
          <w:b/>
          <w:bCs/>
          <w:kern w:val="0"/>
          <w:sz w:val="24"/>
          <w:szCs w:val="24"/>
          <w:lang w:val="en-GB"/>
        </w:rPr>
        <w:t xml:space="preserve"> Univariate association between socio-demographic and behavioural characteristics and cutaneous leishmaniasis (CL) </w:t>
      </w:r>
      <w:r w:rsidRPr="00F3097F">
        <w:rPr>
          <w:rFonts w:ascii="Garamond" w:hAnsi="Garamond" w:cs="Arial"/>
          <w:b/>
          <w:bCs/>
          <w:kern w:val="0"/>
          <w:sz w:val="24"/>
          <w:szCs w:val="24"/>
          <w:lang w:val="en-GB"/>
        </w:rPr>
        <w:t>in the CL prevalence survey, Bilala Shay</w:t>
      </w:r>
      <w:r>
        <w:rPr>
          <w:rFonts w:ascii="Garamond" w:hAnsi="Garamond" w:cs="Arial"/>
          <w:b/>
          <w:bCs/>
          <w:kern w:val="0"/>
          <w:sz w:val="24"/>
          <w:szCs w:val="24"/>
          <w:lang w:val="en-GB"/>
        </w:rPr>
        <w:t>e</w:t>
      </w:r>
      <w:r w:rsidRPr="00F3097F">
        <w:rPr>
          <w:rFonts w:ascii="Garamond" w:hAnsi="Garamond" w:cs="Arial"/>
          <w:b/>
          <w:bCs/>
          <w:kern w:val="0"/>
          <w:sz w:val="24"/>
          <w:szCs w:val="24"/>
          <w:lang w:val="en-GB"/>
        </w:rPr>
        <w:t>, Ethiopia 2021 (N=1012)</w:t>
      </w:r>
      <w:r w:rsidRPr="00F3097F">
        <w:rPr>
          <w:rFonts w:ascii="Garamond" w:hAnsi="Garamond"/>
          <w:b/>
          <w:bCs/>
          <w:kern w:val="0"/>
          <w:sz w:val="24"/>
          <w:szCs w:val="24"/>
          <w:lang w:val="en-GB"/>
        </w:rPr>
        <w:t xml:space="preserve"> </w:t>
      </w:r>
    </w:p>
    <w:tbl>
      <w:tblPr>
        <w:tblStyle w:val="TableGrid"/>
        <w:tblW w:w="9698" w:type="dxa"/>
        <w:tblLook w:val="04A0" w:firstRow="1" w:lastRow="0" w:firstColumn="1" w:lastColumn="0" w:noHBand="0" w:noVBand="1"/>
      </w:tblPr>
      <w:tblGrid>
        <w:gridCol w:w="4390"/>
        <w:gridCol w:w="1343"/>
        <w:gridCol w:w="1492"/>
        <w:gridCol w:w="1486"/>
        <w:gridCol w:w="987"/>
      </w:tblGrid>
      <w:tr w:rsidR="00164FC2" w:rsidRPr="00F3097F" w14:paraId="0D3B6F9B" w14:textId="77777777" w:rsidTr="00244328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E5C2A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  <w:b/>
                <w:bCs/>
                <w:lang w:val="nl-BE"/>
              </w:rPr>
            </w:pPr>
            <w:r w:rsidRPr="00F3097F">
              <w:rPr>
                <w:rFonts w:ascii="Garamond" w:hAnsi="Garamond"/>
                <w:b/>
                <w:bCs/>
                <w:lang w:val="nl-BE"/>
              </w:rPr>
              <w:t>Variable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27D65" w14:textId="77777777" w:rsidR="00164FC2" w:rsidRPr="00F3097F" w:rsidRDefault="00164FC2" w:rsidP="00244328">
            <w:pPr>
              <w:spacing w:line="360" w:lineRule="auto"/>
              <w:rPr>
                <w:rFonts w:ascii="Garamond" w:hAnsi="Garamond" w:cs="Times New Roman"/>
                <w:b/>
                <w:bCs/>
                <w:lang w:val="nl-BE"/>
              </w:rPr>
            </w:pPr>
            <w:r w:rsidRPr="00F3097F">
              <w:rPr>
                <w:rFonts w:ascii="Garamond" w:hAnsi="Garamond" w:cs="Times New Roman"/>
                <w:b/>
                <w:bCs/>
                <w:lang w:val="nl-BE"/>
              </w:rPr>
              <w:t>Active CL/scar;</w:t>
            </w:r>
          </w:p>
          <w:p w14:paraId="37F14E27" w14:textId="77777777" w:rsidR="00164FC2" w:rsidRPr="00F3097F" w:rsidRDefault="00164FC2" w:rsidP="00244328">
            <w:pPr>
              <w:spacing w:line="360" w:lineRule="auto"/>
              <w:rPr>
                <w:rFonts w:ascii="Garamond" w:hAnsi="Garamond" w:cs="Times New Roman"/>
                <w:b/>
                <w:bCs/>
                <w:lang w:val="nl-BE"/>
              </w:rPr>
            </w:pPr>
            <w:r w:rsidRPr="00F3097F">
              <w:rPr>
                <w:rFonts w:ascii="Garamond" w:hAnsi="Garamond" w:cs="Times New Roman"/>
                <w:b/>
                <w:bCs/>
                <w:lang w:val="nl-BE"/>
              </w:rPr>
              <w:t>n (%)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00C6E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</w:rPr>
            </w:pPr>
            <w:r w:rsidRPr="00F3097F">
              <w:rPr>
                <w:rFonts w:ascii="Garamond" w:hAnsi="Garamond" w:cs="Times New Roman"/>
                <w:b/>
                <w:bCs/>
              </w:rPr>
              <w:t>No active CL/scar; n (%)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F99EC4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 w:cs="Times New Roman"/>
                <w:b/>
                <w:bCs/>
                <w:lang w:val="nl-BE"/>
              </w:rPr>
              <w:t>Crude OR (95% CI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4CB7FF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 w:cs="Times New Roman"/>
                <w:b/>
                <w:bCs/>
                <w:lang w:val="nl-BE"/>
              </w:rPr>
              <w:t>P value</w:t>
            </w:r>
          </w:p>
        </w:tc>
      </w:tr>
      <w:tr w:rsidR="00164FC2" w:rsidRPr="00F3097F" w14:paraId="2C346D93" w14:textId="77777777" w:rsidTr="00244328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35491A" w14:textId="77777777" w:rsidR="00164FC2" w:rsidRPr="00F3097F" w:rsidRDefault="00164FC2" w:rsidP="00244328">
            <w:pPr>
              <w:spacing w:line="360" w:lineRule="auto"/>
              <w:rPr>
                <w:rFonts w:ascii="Garamond" w:hAnsi="Garamond" w:cs="Arial"/>
                <w:b/>
                <w:bCs/>
                <w:color w:val="000000"/>
                <w:lang w:val="nl-BE"/>
              </w:rPr>
            </w:pPr>
            <w:r w:rsidRPr="00F3097F">
              <w:rPr>
                <w:rFonts w:ascii="Garamond" w:hAnsi="Garamond" w:cs="Arial"/>
                <w:b/>
                <w:bCs/>
                <w:color w:val="000000"/>
                <w:lang w:val="nl-BE"/>
              </w:rPr>
              <w:t>Age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424256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F7B98D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964E08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3C73D4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  <w:b/>
                <w:bCs/>
                <w:lang w:val="nl-BE"/>
              </w:rPr>
            </w:pPr>
            <w:r w:rsidRPr="00F3097F">
              <w:rPr>
                <w:rFonts w:ascii="Garamond" w:hAnsi="Garamond"/>
                <w:b/>
                <w:bCs/>
                <w:lang w:val="nl-BE"/>
              </w:rPr>
              <w:t>&lt;0.001</w:t>
            </w:r>
          </w:p>
        </w:tc>
      </w:tr>
      <w:tr w:rsidR="00164FC2" w:rsidRPr="00F3097F" w14:paraId="03D33A8C" w14:textId="77777777" w:rsidTr="00244328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5C66E8" w14:textId="77777777" w:rsidR="00164FC2" w:rsidRPr="00F3097F" w:rsidRDefault="00164FC2" w:rsidP="00244328">
            <w:pPr>
              <w:spacing w:line="360" w:lineRule="auto"/>
              <w:ind w:firstLine="330"/>
              <w:rPr>
                <w:rFonts w:ascii="Garamond" w:hAnsi="Garamond" w:cs="Arial"/>
                <w:color w:val="000000"/>
                <w:lang w:val="nl-BE"/>
              </w:rPr>
            </w:pPr>
            <w:r w:rsidRPr="00F3097F">
              <w:rPr>
                <w:rFonts w:ascii="Garamond" w:hAnsi="Garamond" w:cs="Arial"/>
                <w:color w:val="000000"/>
                <w:lang w:val="nl-BE"/>
              </w:rPr>
              <w:t>0-4 year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E4CF8F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6 (9)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FB95C4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61 (91)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AD3A80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1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AA001D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</w:p>
        </w:tc>
      </w:tr>
      <w:tr w:rsidR="00164FC2" w:rsidRPr="00F3097F" w14:paraId="3816C475" w14:textId="77777777" w:rsidTr="00244328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79B073" w14:textId="77777777" w:rsidR="00164FC2" w:rsidRPr="00F3097F" w:rsidRDefault="00164FC2" w:rsidP="00244328">
            <w:pPr>
              <w:spacing w:line="360" w:lineRule="auto"/>
              <w:ind w:firstLine="330"/>
              <w:rPr>
                <w:rFonts w:ascii="Garamond" w:hAnsi="Garamond" w:cs="Arial"/>
                <w:color w:val="000000"/>
                <w:lang w:val="nl-BE"/>
              </w:rPr>
            </w:pPr>
            <w:r w:rsidRPr="00F3097F">
              <w:rPr>
                <w:rFonts w:ascii="Garamond" w:hAnsi="Garamond" w:cs="Arial"/>
                <w:color w:val="000000"/>
                <w:lang w:val="nl-BE"/>
              </w:rPr>
              <w:t>5-17 year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731055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125 (38)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465D93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204 (62)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80C24C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6.6 (2.6-16.5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AA94AE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</w:p>
        </w:tc>
      </w:tr>
      <w:tr w:rsidR="00164FC2" w:rsidRPr="00F3097F" w14:paraId="0470D056" w14:textId="77777777" w:rsidTr="00244328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7B900C" w14:textId="77777777" w:rsidR="00164FC2" w:rsidRPr="00F3097F" w:rsidRDefault="00164FC2" w:rsidP="00244328">
            <w:pPr>
              <w:spacing w:line="360" w:lineRule="auto"/>
              <w:ind w:firstLine="330"/>
              <w:rPr>
                <w:rFonts w:ascii="Garamond" w:hAnsi="Garamond" w:cs="Arial"/>
                <w:color w:val="000000"/>
                <w:lang w:val="nl-BE"/>
              </w:rPr>
            </w:pPr>
            <w:r w:rsidRPr="00F3097F">
              <w:rPr>
                <w:rFonts w:ascii="Garamond" w:hAnsi="Garamond" w:cs="Arial"/>
                <w:color w:val="000000"/>
                <w:lang w:val="nl-BE"/>
              </w:rPr>
              <w:t>18-44 year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520A82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132 (44)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69D126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169 (56)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899A4A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8.6 (3.4-21.4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F0C98B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</w:p>
        </w:tc>
      </w:tr>
      <w:tr w:rsidR="00164FC2" w:rsidRPr="00F3097F" w14:paraId="7096E76B" w14:textId="77777777" w:rsidTr="00244328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F529DD" w14:textId="77777777" w:rsidR="00164FC2" w:rsidRPr="00F3097F" w:rsidRDefault="00164FC2" w:rsidP="00244328">
            <w:pPr>
              <w:spacing w:line="360" w:lineRule="auto"/>
              <w:ind w:firstLine="330"/>
              <w:rPr>
                <w:rFonts w:ascii="Garamond" w:hAnsi="Garamond" w:cs="Arial"/>
                <w:color w:val="000000"/>
                <w:lang w:val="nl-BE"/>
              </w:rPr>
            </w:pPr>
            <w:r w:rsidRPr="00F3097F">
              <w:rPr>
                <w:rFonts w:ascii="Garamond" w:hAnsi="Garamond" w:cs="Arial"/>
                <w:color w:val="000000"/>
                <w:lang w:val="nl-BE"/>
              </w:rPr>
              <w:t>45 and above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53ED16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144 (46)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BB2AC0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171(54)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63E5B6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9.4 (3.8-23.7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70486A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</w:p>
        </w:tc>
      </w:tr>
      <w:tr w:rsidR="00164FC2" w:rsidRPr="00F3097F" w14:paraId="0F4842A4" w14:textId="77777777" w:rsidTr="00244328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38D6B3" w14:textId="77777777" w:rsidR="00164FC2" w:rsidRPr="00F3097F" w:rsidRDefault="00164FC2" w:rsidP="00244328">
            <w:pPr>
              <w:tabs>
                <w:tab w:val="center" w:pos="1769"/>
              </w:tabs>
              <w:spacing w:line="360" w:lineRule="auto"/>
              <w:rPr>
                <w:rFonts w:ascii="Garamond" w:hAnsi="Garamond" w:cs="Arial"/>
                <w:b/>
                <w:bCs/>
                <w:color w:val="000000"/>
                <w:lang w:val="nl-BE"/>
              </w:rPr>
            </w:pPr>
            <w:r w:rsidRPr="00F3097F">
              <w:rPr>
                <w:rFonts w:ascii="Garamond" w:hAnsi="Garamond" w:cs="Arial"/>
                <w:b/>
                <w:bCs/>
                <w:color w:val="000000"/>
                <w:lang w:val="nl-BE"/>
              </w:rPr>
              <w:t>Sex</w:t>
            </w:r>
            <w:r w:rsidRPr="00F3097F">
              <w:rPr>
                <w:rFonts w:ascii="Garamond" w:hAnsi="Garamond" w:cs="Arial"/>
                <w:b/>
                <w:bCs/>
                <w:color w:val="000000"/>
                <w:lang w:val="nl-BE"/>
              </w:rPr>
              <w:tab/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918158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1BF186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0D7260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E9BEC4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0.41</w:t>
            </w:r>
          </w:p>
        </w:tc>
      </w:tr>
      <w:tr w:rsidR="00164FC2" w:rsidRPr="00F3097F" w14:paraId="75B527BB" w14:textId="77777777" w:rsidTr="00244328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315475" w14:textId="77777777" w:rsidR="00164FC2" w:rsidRPr="00F3097F" w:rsidRDefault="00164FC2" w:rsidP="00244328">
            <w:pPr>
              <w:spacing w:line="360" w:lineRule="auto"/>
              <w:ind w:firstLine="330"/>
              <w:rPr>
                <w:rFonts w:ascii="Garamond" w:hAnsi="Garamond" w:cs="Arial"/>
                <w:color w:val="000000"/>
                <w:lang w:val="nl-BE"/>
              </w:rPr>
            </w:pPr>
            <w:r w:rsidRPr="00F3097F">
              <w:rPr>
                <w:rFonts w:ascii="Garamond" w:hAnsi="Garamond" w:cs="Arial"/>
                <w:color w:val="000000"/>
                <w:lang w:val="nl-BE"/>
              </w:rPr>
              <w:t>Male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820644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194 (39)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37188D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305 (61)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59564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1.1 (0.9-1.5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0F1B2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</w:p>
        </w:tc>
      </w:tr>
      <w:tr w:rsidR="00164FC2" w:rsidRPr="00F3097F" w14:paraId="0842698D" w14:textId="77777777" w:rsidTr="00244328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22A9E" w14:textId="77777777" w:rsidR="00164FC2" w:rsidRPr="00F3097F" w:rsidRDefault="00164FC2" w:rsidP="00244328">
            <w:pPr>
              <w:spacing w:line="360" w:lineRule="auto"/>
              <w:ind w:firstLine="330"/>
              <w:rPr>
                <w:rFonts w:ascii="Garamond" w:hAnsi="Garamond" w:cs="Arial"/>
                <w:color w:val="000000"/>
                <w:lang w:val="nl-BE"/>
              </w:rPr>
            </w:pPr>
            <w:r w:rsidRPr="00F3097F">
              <w:rPr>
                <w:rFonts w:ascii="Garamond" w:hAnsi="Garamond" w:cs="Arial"/>
                <w:color w:val="000000"/>
                <w:lang w:val="nl-BE"/>
              </w:rPr>
              <w:t>Female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9C8A3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213 (41)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2FBDE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300 (59)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4547A4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1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A502C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</w:p>
        </w:tc>
      </w:tr>
      <w:tr w:rsidR="00164FC2" w:rsidRPr="00F3097F" w14:paraId="57754402" w14:textId="77777777" w:rsidTr="00244328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D7F739" w14:textId="77777777" w:rsidR="00164FC2" w:rsidRPr="00F3097F" w:rsidRDefault="00164FC2" w:rsidP="00244328">
            <w:pPr>
              <w:spacing w:line="360" w:lineRule="auto"/>
              <w:rPr>
                <w:rFonts w:ascii="Garamond" w:hAnsi="Garamond" w:cs="Arial"/>
                <w:b/>
                <w:bCs/>
                <w:color w:val="000000"/>
                <w:lang w:val="nl-BE"/>
              </w:rPr>
            </w:pPr>
            <w:r w:rsidRPr="00F3097F">
              <w:rPr>
                <w:rFonts w:ascii="Garamond" w:hAnsi="Garamond" w:cs="Arial"/>
                <w:b/>
                <w:bCs/>
                <w:color w:val="000000"/>
                <w:lang w:val="nl-BE"/>
              </w:rPr>
              <w:t>Occupation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43DF7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A1B1A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E7D47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8D58C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0.11</w:t>
            </w:r>
          </w:p>
        </w:tc>
      </w:tr>
      <w:tr w:rsidR="00164FC2" w:rsidRPr="00F3097F" w14:paraId="612D9A0A" w14:textId="77777777" w:rsidTr="00244328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EED26" w14:textId="77777777" w:rsidR="00164FC2" w:rsidRPr="00F3097F" w:rsidRDefault="00164FC2" w:rsidP="00244328">
            <w:pPr>
              <w:spacing w:line="360" w:lineRule="auto"/>
              <w:ind w:firstLine="330"/>
              <w:rPr>
                <w:rFonts w:ascii="Garamond" w:hAnsi="Garamond" w:cs="Arial"/>
                <w:color w:val="000000"/>
                <w:lang w:val="nl-BE"/>
              </w:rPr>
            </w:pPr>
            <w:r w:rsidRPr="00F3097F">
              <w:rPr>
                <w:rFonts w:ascii="Garamond" w:hAnsi="Garamond" w:cs="Arial"/>
                <w:color w:val="000000"/>
                <w:lang w:val="nl-BE"/>
              </w:rPr>
              <w:t>Farmer/daily labourer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9C9E46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289 (39)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0CA9C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459 (61)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97AB9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1.3 (1.0-1.7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5B996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</w:p>
        </w:tc>
      </w:tr>
      <w:tr w:rsidR="00164FC2" w:rsidRPr="00F3097F" w14:paraId="6CDD64AA" w14:textId="77777777" w:rsidTr="00244328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7B6480" w14:textId="77777777" w:rsidR="00164FC2" w:rsidRPr="00F3097F" w:rsidRDefault="00164FC2" w:rsidP="00244328">
            <w:pPr>
              <w:spacing w:line="360" w:lineRule="auto"/>
              <w:ind w:firstLine="330"/>
              <w:rPr>
                <w:rFonts w:ascii="Garamond" w:hAnsi="Garamond" w:cs="Arial"/>
                <w:color w:val="000000"/>
                <w:lang w:val="nl-BE"/>
              </w:rPr>
            </w:pPr>
            <w:r w:rsidRPr="00F3097F">
              <w:rPr>
                <w:rFonts w:ascii="Garamond" w:hAnsi="Garamond" w:cs="Arial"/>
                <w:color w:val="000000"/>
                <w:lang w:val="nl-BE"/>
              </w:rPr>
              <w:t>Other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B476E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118 (45)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804B5D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146 (55)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7E0C3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1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6789A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</w:p>
        </w:tc>
      </w:tr>
      <w:tr w:rsidR="00164FC2" w:rsidRPr="00F3097F" w14:paraId="75C1A49A" w14:textId="77777777" w:rsidTr="00244328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BBADB" w14:textId="77777777" w:rsidR="00164FC2" w:rsidRPr="00F3097F" w:rsidRDefault="00164FC2" w:rsidP="00244328">
            <w:pPr>
              <w:spacing w:line="360" w:lineRule="auto"/>
              <w:rPr>
                <w:rFonts w:ascii="Garamond" w:hAnsi="Garamond" w:cs="Arial"/>
                <w:color w:val="000000"/>
              </w:rPr>
            </w:pPr>
            <w:r w:rsidRPr="00F3097F">
              <w:rPr>
                <w:rFonts w:ascii="Garamond" w:hAnsi="Garamond" w:cs="Arial"/>
                <w:b/>
                <w:bCs/>
                <w:color w:val="000000"/>
              </w:rPr>
              <w:t xml:space="preserve">Spending time outside where hyraxes reside 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C2905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</w:rPr>
            </w:pP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E66E8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E8DB4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EE771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  <w:b/>
                <w:bCs/>
              </w:rPr>
            </w:pPr>
            <w:r w:rsidRPr="00F3097F">
              <w:rPr>
                <w:rFonts w:ascii="Garamond" w:hAnsi="Garamond"/>
                <w:b/>
                <w:bCs/>
                <w:lang w:val="nl-BE"/>
              </w:rPr>
              <w:t>&lt;0.001</w:t>
            </w:r>
          </w:p>
        </w:tc>
      </w:tr>
      <w:tr w:rsidR="00164FC2" w:rsidRPr="00F3097F" w14:paraId="2C1368BE" w14:textId="77777777" w:rsidTr="00244328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49DE2" w14:textId="77777777" w:rsidR="00164FC2" w:rsidRPr="00F3097F" w:rsidRDefault="00164FC2" w:rsidP="00244328">
            <w:pPr>
              <w:spacing w:line="360" w:lineRule="auto"/>
              <w:ind w:firstLine="330"/>
              <w:rPr>
                <w:rFonts w:ascii="Garamond" w:hAnsi="Garamond" w:cs="Arial"/>
                <w:color w:val="000000"/>
                <w:lang w:val="nl-BE"/>
              </w:rPr>
            </w:pPr>
            <w:r w:rsidRPr="00F3097F">
              <w:rPr>
                <w:rFonts w:ascii="Garamond" w:hAnsi="Garamond" w:cs="Arial"/>
                <w:color w:val="000000"/>
                <w:lang w:val="nl-BE"/>
              </w:rPr>
              <w:t>No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9BD59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172 (33)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1B56E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360 (68)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A1C59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1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E3E94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</w:p>
        </w:tc>
      </w:tr>
      <w:tr w:rsidR="00164FC2" w:rsidRPr="00F3097F" w14:paraId="69BBD097" w14:textId="77777777" w:rsidTr="00244328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6049B" w14:textId="77777777" w:rsidR="00164FC2" w:rsidRPr="00F3097F" w:rsidRDefault="00164FC2" w:rsidP="00244328">
            <w:pPr>
              <w:spacing w:line="360" w:lineRule="auto"/>
              <w:ind w:firstLine="330"/>
              <w:rPr>
                <w:rFonts w:ascii="Garamond" w:hAnsi="Garamond" w:cs="Arial"/>
                <w:color w:val="000000"/>
                <w:lang w:val="nl-BE"/>
              </w:rPr>
            </w:pPr>
            <w:r w:rsidRPr="00F3097F">
              <w:rPr>
                <w:rFonts w:ascii="Garamond" w:hAnsi="Garamond" w:cs="Arial"/>
                <w:color w:val="000000"/>
                <w:lang w:val="nl-BE"/>
              </w:rPr>
              <w:t>Yes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BA85E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235 (49)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6F3F2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245 (51)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93D91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2.5 (1.8-3.4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BB56C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</w:p>
        </w:tc>
      </w:tr>
      <w:tr w:rsidR="00164FC2" w:rsidRPr="00F3097F" w14:paraId="1812075B" w14:textId="77777777" w:rsidTr="00244328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E2179" w14:textId="77777777" w:rsidR="00164FC2" w:rsidRPr="00F3097F" w:rsidRDefault="00164FC2" w:rsidP="00244328">
            <w:pPr>
              <w:spacing w:line="360" w:lineRule="auto"/>
              <w:rPr>
                <w:rFonts w:ascii="Garamond" w:hAnsi="Garamond" w:cs="Arial"/>
                <w:color w:val="000000"/>
                <w:lang w:val="nl-BE"/>
              </w:rPr>
            </w:pPr>
            <w:r w:rsidRPr="00F3097F">
              <w:rPr>
                <w:rFonts w:ascii="Garamond" w:hAnsi="Garamond" w:cs="Arial"/>
                <w:b/>
                <w:bCs/>
                <w:color w:val="000000"/>
                <w:lang w:val="nl-BE"/>
              </w:rPr>
              <w:t xml:space="preserve">Reasons for activities outside  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6F906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C1B66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3BEB7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86830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  <w:b/>
                <w:bCs/>
                <w:lang w:val="nl-BE"/>
              </w:rPr>
            </w:pPr>
            <w:r w:rsidRPr="00F3097F">
              <w:rPr>
                <w:rFonts w:ascii="Garamond" w:hAnsi="Garamond"/>
                <w:b/>
                <w:bCs/>
                <w:lang w:val="nl-BE"/>
              </w:rPr>
              <w:t>&lt;0.001</w:t>
            </w:r>
          </w:p>
        </w:tc>
      </w:tr>
      <w:tr w:rsidR="00164FC2" w:rsidRPr="00F3097F" w14:paraId="0F3F8B58" w14:textId="77777777" w:rsidTr="00244328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0E2BD" w14:textId="77777777" w:rsidR="00164FC2" w:rsidRPr="00F3097F" w:rsidRDefault="00164FC2" w:rsidP="00244328">
            <w:pPr>
              <w:spacing w:line="360" w:lineRule="auto"/>
              <w:ind w:firstLine="330"/>
              <w:rPr>
                <w:rFonts w:ascii="Garamond" w:hAnsi="Garamond" w:cs="Arial"/>
                <w:color w:val="000000"/>
                <w:lang w:val="nl-BE"/>
              </w:rPr>
            </w:pPr>
            <w:r w:rsidRPr="00F3097F">
              <w:rPr>
                <w:rFonts w:ascii="Garamond" w:hAnsi="Garamond" w:cs="Arial"/>
                <w:color w:val="000000"/>
                <w:lang w:val="nl-BE"/>
              </w:rPr>
              <w:t>Not going out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F7145F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182 (33.7)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564B2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358 (66.3)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84AE86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1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80472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</w:p>
        </w:tc>
      </w:tr>
      <w:tr w:rsidR="00164FC2" w:rsidRPr="00F3097F" w14:paraId="4F97A20A" w14:textId="77777777" w:rsidTr="00244328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D16140" w14:textId="77777777" w:rsidR="00164FC2" w:rsidRPr="00F3097F" w:rsidRDefault="00164FC2" w:rsidP="00244328">
            <w:pPr>
              <w:tabs>
                <w:tab w:val="left" w:pos="2256"/>
              </w:tabs>
              <w:spacing w:line="360" w:lineRule="auto"/>
              <w:ind w:firstLine="330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 w:cs="Arial"/>
                <w:color w:val="000000"/>
                <w:lang w:val="nl-BE"/>
              </w:rPr>
              <w:t>Playing</w:t>
            </w:r>
            <w:r w:rsidRPr="00F3097F">
              <w:rPr>
                <w:rFonts w:ascii="Garamond" w:hAnsi="Garamond" w:cs="Arial"/>
                <w:color w:val="000000"/>
                <w:lang w:val="nl-BE"/>
              </w:rPr>
              <w:tab/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C8327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6 (18.7)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906422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26 (81.2)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5E3496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0.54 (0.2-1.2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415DD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</w:p>
        </w:tc>
      </w:tr>
      <w:tr w:rsidR="00164FC2" w:rsidRPr="00F3097F" w14:paraId="62504EC0" w14:textId="77777777" w:rsidTr="00244328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3042E9" w14:textId="77777777" w:rsidR="00164FC2" w:rsidRPr="00F3097F" w:rsidRDefault="00164FC2" w:rsidP="00244328">
            <w:pPr>
              <w:spacing w:line="360" w:lineRule="auto"/>
              <w:ind w:firstLine="330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 w:cs="Arial"/>
                <w:color w:val="000000"/>
                <w:lang w:val="nl-BE"/>
              </w:rPr>
              <w:t>Fetching water/fire wood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839FFC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90 (49.72)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9D815C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91 (50.3)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784EBB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2.3 (1.6-3.6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1517F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</w:p>
        </w:tc>
      </w:tr>
      <w:tr w:rsidR="00164FC2" w:rsidRPr="00F3097F" w14:paraId="54799E45" w14:textId="77777777" w:rsidTr="00244328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9FEE1" w14:textId="77777777" w:rsidR="00164FC2" w:rsidRPr="00F3097F" w:rsidRDefault="00164FC2" w:rsidP="00244328">
            <w:pPr>
              <w:spacing w:line="360" w:lineRule="auto"/>
              <w:ind w:firstLine="330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 w:cs="Arial"/>
                <w:color w:val="000000"/>
                <w:lang w:val="nl-BE"/>
              </w:rPr>
              <w:t>Herding animals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E3E37D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44 (44.9)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B25E0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54 (55.1)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08D8B1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1.9 (1.1-3.2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DE1BB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</w:p>
        </w:tc>
      </w:tr>
      <w:tr w:rsidR="00164FC2" w:rsidRPr="00F3097F" w14:paraId="13913AAC" w14:textId="77777777" w:rsidTr="00244328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9A704" w14:textId="77777777" w:rsidR="00164FC2" w:rsidRPr="00F3097F" w:rsidRDefault="00164FC2" w:rsidP="00244328">
            <w:pPr>
              <w:spacing w:line="360" w:lineRule="auto"/>
              <w:ind w:firstLine="330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 w:cs="Arial"/>
                <w:color w:val="000000"/>
                <w:lang w:val="nl-BE"/>
              </w:rPr>
              <w:t>Farming work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91825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85 (52.8)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03F86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76 (47.2)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1C9BB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2.7 (1.7-4.1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4BA70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</w:p>
        </w:tc>
      </w:tr>
      <w:tr w:rsidR="00164FC2" w:rsidRPr="00F3097F" w14:paraId="5A776618" w14:textId="77777777" w:rsidTr="00244328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84A61C" w14:textId="77777777" w:rsidR="00164FC2" w:rsidRPr="00F3097F" w:rsidRDefault="00164FC2" w:rsidP="00244328">
            <w:pPr>
              <w:spacing w:line="360" w:lineRule="auto"/>
              <w:rPr>
                <w:rFonts w:ascii="Garamond" w:hAnsi="Garamond" w:cs="Arial"/>
                <w:b/>
                <w:bCs/>
                <w:color w:val="000000"/>
              </w:rPr>
            </w:pPr>
            <w:r w:rsidRPr="00F3097F">
              <w:rPr>
                <w:rFonts w:ascii="Garamond" w:hAnsi="Garamond" w:cs="Arial"/>
                <w:b/>
                <w:bCs/>
                <w:color w:val="000000"/>
              </w:rPr>
              <w:t xml:space="preserve">Spending time outside during late evening 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560E8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</w:rPr>
            </w:pP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36ADD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77E2C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02850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  <w:b/>
                <w:bCs/>
              </w:rPr>
            </w:pPr>
            <w:r w:rsidRPr="00F3097F">
              <w:rPr>
                <w:rFonts w:ascii="Garamond" w:hAnsi="Garamond"/>
                <w:b/>
                <w:bCs/>
                <w:lang w:val="nl-BE"/>
              </w:rPr>
              <w:t>&lt;0.001</w:t>
            </w:r>
          </w:p>
        </w:tc>
      </w:tr>
      <w:tr w:rsidR="00164FC2" w:rsidRPr="00F3097F" w14:paraId="08620BC9" w14:textId="77777777" w:rsidTr="00244328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4892D" w14:textId="77777777" w:rsidR="00164FC2" w:rsidRPr="00F3097F" w:rsidRDefault="00164FC2" w:rsidP="00244328">
            <w:pPr>
              <w:spacing w:line="360" w:lineRule="auto"/>
              <w:ind w:firstLine="330"/>
              <w:rPr>
                <w:rFonts w:ascii="Garamond" w:hAnsi="Garamond" w:cs="Arial"/>
                <w:color w:val="000000"/>
                <w:lang w:val="nl-BE"/>
              </w:rPr>
            </w:pPr>
            <w:r w:rsidRPr="00F3097F">
              <w:rPr>
                <w:rFonts w:ascii="Garamond" w:hAnsi="Garamond" w:cs="Arial"/>
                <w:color w:val="000000"/>
                <w:lang w:val="nl-BE"/>
              </w:rPr>
              <w:t>No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F50C0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225 (48)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9A194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247 (47.7)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87DB5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1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B8BE2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</w:p>
        </w:tc>
      </w:tr>
      <w:tr w:rsidR="00164FC2" w:rsidRPr="00F3097F" w14:paraId="7605551C" w14:textId="77777777" w:rsidTr="00244328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6AD7B7" w14:textId="77777777" w:rsidR="00164FC2" w:rsidRPr="00F3097F" w:rsidRDefault="00164FC2" w:rsidP="00244328">
            <w:pPr>
              <w:spacing w:line="360" w:lineRule="auto"/>
              <w:ind w:firstLine="330"/>
              <w:rPr>
                <w:rFonts w:ascii="Garamond" w:hAnsi="Garamond" w:cs="Arial"/>
                <w:color w:val="000000"/>
                <w:lang w:val="nl-BE"/>
              </w:rPr>
            </w:pPr>
            <w:r w:rsidRPr="00F3097F">
              <w:rPr>
                <w:rFonts w:ascii="Garamond" w:hAnsi="Garamond" w:cs="Arial"/>
                <w:color w:val="000000"/>
                <w:lang w:val="nl-BE"/>
              </w:rPr>
              <w:t>Yes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25C14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182 (33.7)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F32183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358 (66.3)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598BEB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2.1 (1.5-3.0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95B02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</w:p>
        </w:tc>
      </w:tr>
      <w:tr w:rsidR="00164FC2" w:rsidRPr="00F3097F" w14:paraId="7E98D827" w14:textId="77777777" w:rsidTr="00244328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F025E" w14:textId="77777777" w:rsidR="00164FC2" w:rsidRPr="00F3097F" w:rsidRDefault="00164FC2" w:rsidP="00244328">
            <w:pPr>
              <w:spacing w:line="360" w:lineRule="auto"/>
              <w:rPr>
                <w:rFonts w:ascii="Garamond" w:hAnsi="Garamond" w:cs="Arial"/>
                <w:b/>
                <w:bCs/>
                <w:color w:val="000000"/>
                <w:lang w:val="nl-BE"/>
              </w:rPr>
            </w:pPr>
            <w:r w:rsidRPr="00F3097F">
              <w:rPr>
                <w:rFonts w:ascii="Garamond" w:hAnsi="Garamond" w:cs="Arial"/>
                <w:b/>
                <w:bCs/>
                <w:color w:val="000000"/>
                <w:lang w:val="nl-BE"/>
              </w:rPr>
              <w:t>Sleeping under bednets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A98E8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8BE11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07E74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FD5C6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0.96</w:t>
            </w:r>
          </w:p>
        </w:tc>
      </w:tr>
      <w:tr w:rsidR="00164FC2" w:rsidRPr="00F3097F" w14:paraId="6A6D1ABB" w14:textId="77777777" w:rsidTr="00244328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95E75" w14:textId="77777777" w:rsidR="00164FC2" w:rsidRPr="00F3097F" w:rsidRDefault="00164FC2" w:rsidP="00244328">
            <w:pPr>
              <w:spacing w:line="360" w:lineRule="auto"/>
              <w:ind w:firstLine="330"/>
              <w:rPr>
                <w:rFonts w:ascii="Garamond" w:hAnsi="Garamond" w:cs="Arial"/>
                <w:color w:val="000000"/>
                <w:lang w:val="nl-BE"/>
              </w:rPr>
            </w:pPr>
            <w:r w:rsidRPr="00F3097F">
              <w:rPr>
                <w:rFonts w:ascii="Garamond" w:hAnsi="Garamond" w:cs="Arial"/>
                <w:color w:val="000000"/>
                <w:lang w:val="nl-BE"/>
              </w:rPr>
              <w:t>No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985F2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396 (40.4)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46DC8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585 (60.6)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45578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1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F9ED5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</w:p>
        </w:tc>
      </w:tr>
      <w:tr w:rsidR="00164FC2" w:rsidRPr="00F3097F" w14:paraId="1528EEF1" w14:textId="77777777" w:rsidTr="00244328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77177" w14:textId="77777777" w:rsidR="00164FC2" w:rsidRPr="00F3097F" w:rsidRDefault="00164FC2" w:rsidP="00244328">
            <w:pPr>
              <w:spacing w:line="360" w:lineRule="auto"/>
              <w:ind w:firstLine="330"/>
              <w:rPr>
                <w:rFonts w:ascii="Garamond" w:hAnsi="Garamond" w:cs="Arial"/>
                <w:color w:val="000000"/>
                <w:lang w:val="nl-BE"/>
              </w:rPr>
            </w:pPr>
            <w:r w:rsidRPr="00F3097F">
              <w:rPr>
                <w:rFonts w:ascii="Garamond" w:hAnsi="Garamond" w:cs="Arial"/>
                <w:color w:val="000000"/>
                <w:lang w:val="nl-BE"/>
              </w:rPr>
              <w:t>Yes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B8D3E6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11 (40)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5E72A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16 (60)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1EA1D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  <w:r w:rsidRPr="00F3097F">
              <w:rPr>
                <w:rFonts w:ascii="Garamond" w:hAnsi="Garamond"/>
                <w:lang w:val="nl-BE"/>
              </w:rPr>
              <w:t>1 (0.4-2.5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F0252" w14:textId="77777777" w:rsidR="00164FC2" w:rsidRPr="00F3097F" w:rsidRDefault="00164FC2" w:rsidP="00244328">
            <w:pPr>
              <w:spacing w:line="360" w:lineRule="auto"/>
              <w:rPr>
                <w:rFonts w:ascii="Garamond" w:hAnsi="Garamond"/>
                <w:lang w:val="nl-BE"/>
              </w:rPr>
            </w:pPr>
          </w:p>
        </w:tc>
      </w:tr>
    </w:tbl>
    <w:p w14:paraId="0B111594" w14:textId="63555A5D" w:rsidR="00F55471" w:rsidRDefault="00164FC2" w:rsidP="00164FC2">
      <w:pPr>
        <w:spacing w:line="276" w:lineRule="auto"/>
      </w:pPr>
      <w:r w:rsidRPr="00F3097F">
        <w:rPr>
          <w:rFonts w:ascii="Garamond" w:hAnsi="Garamond"/>
          <w:kern w:val="0"/>
          <w:lang w:val="en-GB"/>
        </w:rPr>
        <w:t>OR: odds ratio; CI: confidence interval</w:t>
      </w:r>
    </w:p>
    <w:sectPr w:rsidR="00F55471" w:rsidSect="00164FC2">
      <w:pgSz w:w="12240" w:h="15840"/>
      <w:pgMar w:top="81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FC2"/>
    <w:rsid w:val="00164FC2"/>
    <w:rsid w:val="00577F38"/>
    <w:rsid w:val="006472B0"/>
    <w:rsid w:val="009B071B"/>
    <w:rsid w:val="00B32DDA"/>
    <w:rsid w:val="00D84552"/>
    <w:rsid w:val="00F55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BDE9887"/>
  <w15:chartTrackingRefBased/>
  <w15:docId w15:val="{0BBB4557-3BE0-4584-A7C6-90236B89E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4F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4FC2"/>
    <w:pPr>
      <w:spacing w:after="0" w:line="240" w:lineRule="auto"/>
    </w:pPr>
    <w:rPr>
      <w:kern w:val="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3</Words>
  <Characters>1098</Characters>
  <Application>Microsoft Office Word</Application>
  <DocSecurity>0</DocSecurity>
  <Lines>156</Lines>
  <Paragraphs>120</Paragraphs>
  <ScaleCrop>false</ScaleCrop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ailu Merdekios Gello</dc:creator>
  <cp:keywords/>
  <dc:description/>
  <cp:lastModifiedBy>Behailu Merdekios Gello</cp:lastModifiedBy>
  <cp:revision>1</cp:revision>
  <dcterms:created xsi:type="dcterms:W3CDTF">2024-10-01T04:05:00Z</dcterms:created>
  <dcterms:modified xsi:type="dcterms:W3CDTF">2024-10-01T0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3a0810-4330-44b0-a601-a4a289b59b85</vt:lpwstr>
  </property>
</Properties>
</file>